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2. Epidemiological characteristics of patients with strongyloidiasis in +REDIVI (2009-2017).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3261"/>
        <w:gridCol w:w="1559"/>
        <w:gridCol w:w="2977"/>
        <w:gridCol w:w="1777"/>
      </w:tblGrid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mmigrants (n=833)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FR-Immigrants (n=338)</w:t>
            </w:r>
          </w:p>
        </w:tc>
        <w:tc>
          <w:tcPr>
            <w:tcW w:w="4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avelers (n=74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of residence in Spain, yea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ographical area of orig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uth Americ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-Saharan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ntral America/Caribbea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rop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p 5 country of orig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aguay       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 (SD 5.4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 (67.9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1 (22.9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4.6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(3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0.6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0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6 (41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 (11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 (8.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(5.6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4.6%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the trip, day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ographical area of orig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-Saharan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ntral America/Caribbea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p 5 country of orig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-travel advic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risk tra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 (IQR 30-6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7 (64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19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 (10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5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 (3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(17.8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 (10.9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7.1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3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5.3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 (97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the trip, day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ographical area of orig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-Saharan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ntral America/Caribbe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th Afri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p 5 country of orig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ailan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liv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uad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meroon, Nigeria, Pakistan, Dominican Republic, and Senega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-travel advic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risk travel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IQR 19.7-227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41.9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24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20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2.2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1.3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8.1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6.8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5.4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4.1%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44.6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(81.1%)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T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are reported as number (%) of patients or mean/medians (SD/IQR)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0:23:00Z</dcterms:created>
  <dc:creator>fmsalvad</dc:creator>
  <dc:description/>
  <cp:keywords/>
  <dc:language>en-US</dc:language>
  <cp:lastModifiedBy>fmsalvad</cp:lastModifiedBy>
  <dcterms:modified xsi:type="dcterms:W3CDTF">2019-04-29T15:58:00Z</dcterms:modified>
  <cp:revision>7</cp:revision>
  <dc:subject/>
  <dc:title/>
</cp:coreProperties>
</file>